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80DC7">
      <w:pPr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Supplementary Table</w:t>
      </w:r>
      <w:r>
        <w:rPr>
          <w:rStyle w:val="4"/>
          <w:rFonts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1. Baseline Characteristics of Study Participants</w:t>
      </w:r>
    </w:p>
    <w:tbl>
      <w:tblPr>
        <w:tblStyle w:val="2"/>
        <w:tblW w:w="9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628"/>
        <w:gridCol w:w="1416"/>
        <w:gridCol w:w="1622"/>
        <w:gridCol w:w="1791"/>
      </w:tblGrid>
      <w:tr w14:paraId="74133F97">
        <w:trPr>
          <w:trHeight w:val="280" w:hRule="atLeast"/>
          <w:jc w:val="center"/>
        </w:trPr>
        <w:tc>
          <w:tcPr>
            <w:tcW w:w="29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0A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0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2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 Group</w:t>
            </w:r>
          </w:p>
        </w:tc>
        <w:tc>
          <w:tcPr>
            <w:tcW w:w="341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A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Group</w:t>
            </w:r>
          </w:p>
        </w:tc>
      </w:tr>
      <w:tr w14:paraId="50CD8CB1">
        <w:trPr>
          <w:trHeight w:val="820" w:hRule="atLeast"/>
          <w:jc w:val="center"/>
        </w:trPr>
        <w:tc>
          <w:tcPr>
            <w:tcW w:w="29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73B3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3E3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ain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902)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7C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 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226)</w:t>
            </w:r>
          </w:p>
        </w:tc>
        <w:tc>
          <w:tcPr>
            <w:tcW w:w="16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C5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 Recovery (n=650)</w:t>
            </w:r>
          </w:p>
        </w:tc>
        <w:tc>
          <w:tcPr>
            <w:tcW w:w="17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A1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 Recovery (n=478)</w:t>
            </w:r>
          </w:p>
        </w:tc>
      </w:tr>
      <w:tr w14:paraId="16A56C71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9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1B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0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F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2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91E32C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A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A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9±11.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4±12.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5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7±10.24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5±12.89*</w:t>
            </w:r>
          </w:p>
        </w:tc>
      </w:tr>
      <w:tr w14:paraId="4618863E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4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4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2±4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2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1±4.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7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1±3.85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5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9±4.58*</w:t>
            </w:r>
          </w:p>
        </w:tc>
      </w:tr>
      <w:tr w14:paraId="209C69F8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3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E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 (54.5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B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 (53.10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5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 (52.6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 (56.49%)</w:t>
            </w:r>
          </w:p>
        </w:tc>
      </w:tr>
      <w:tr w14:paraId="66FADC58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B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C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14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D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58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D241FB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9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 (23.73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22.57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 (18.46%)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30.33%)*</w:t>
            </w:r>
          </w:p>
        </w:tc>
      </w:tr>
      <w:tr w14:paraId="4C427731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A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 (15.63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14.16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3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13.08%)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2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18.41%)*</w:t>
            </w:r>
          </w:p>
        </w:tc>
      </w:tr>
      <w:tr w14:paraId="580D81A6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B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8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 (35.7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 (33.63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 (29.23%)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6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 (43.51%)*</w:t>
            </w:r>
          </w:p>
        </w:tc>
      </w:tr>
      <w:tr w14:paraId="1ABCF813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1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Classific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BE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96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E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22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6A3A25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8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I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A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 (35.4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9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33.19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0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43.08%)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0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24.06%)*</w:t>
            </w:r>
          </w:p>
        </w:tc>
      </w:tr>
      <w:tr w14:paraId="28E729D7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1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II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B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 (64.52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0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 (66.81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 (56.92%)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3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 (75.94%)*</w:t>
            </w:r>
          </w:p>
        </w:tc>
      </w:tr>
      <w:tr w14:paraId="496E176A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6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15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0E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0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BF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820FD5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F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6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93±13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5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2±15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A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1±12.05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6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6±15.69*</w:t>
            </w:r>
          </w:p>
        </w:tc>
      </w:tr>
      <w:tr w14:paraId="5DD570BE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9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creatinine (μmol/L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5±17.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3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23±19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F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5±15.43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8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8±18.92*</w:t>
            </w:r>
          </w:p>
        </w:tc>
      </w:tr>
      <w:tr w14:paraId="3FE2FFC2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E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±5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1±5.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±4.12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9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6±5.87*</w:t>
            </w:r>
          </w:p>
        </w:tc>
      </w:tr>
      <w:tr w14:paraId="6145A986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2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±2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D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±2.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3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±1.88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3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±2.37*</w:t>
            </w:r>
          </w:p>
        </w:tc>
      </w:tr>
      <w:tr w14:paraId="7737895F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2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ical Facto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7D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8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5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FF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558D02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8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sthesia duration (min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E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15±47.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E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.63±50.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45±41.23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73±50.89*</w:t>
            </w:r>
          </w:p>
        </w:tc>
      </w:tr>
      <w:tr w14:paraId="4E28DB3E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D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ve duration (min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4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34±43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95±46.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25±38.71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E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54±46.85*</w:t>
            </w:r>
          </w:p>
        </w:tc>
      </w:tr>
      <w:tr w14:paraId="02DA033F">
        <w:trPr>
          <w:trHeight w:val="280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446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operative transfusion, n (%)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B1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25.06%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553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23.01%)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3C7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 (17.23%)*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9B9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 (34.73%)*</w:t>
            </w:r>
          </w:p>
        </w:tc>
      </w:tr>
    </w:tbl>
    <w:p w14:paraId="5B015768"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 indicates p&lt;0.05 compared with the Good Recovery grou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AB4FB1"/>
    <w:rsid w:val="7DBE0A12"/>
    <w:rsid w:val="FEAB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6:19:00Z</dcterms:created>
  <dc:creator>king</dc:creator>
  <cp:lastModifiedBy>king</cp:lastModifiedBy>
  <dcterms:modified xsi:type="dcterms:W3CDTF">2025-04-14T16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3F94B0B1A6C81DE41EC5FC6786A25A60_41</vt:lpwstr>
  </property>
</Properties>
</file>